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D13" w:rsidRPr="00DF3A24" w:rsidRDefault="00953D13" w:rsidP="001252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A24">
        <w:rPr>
          <w:rFonts w:ascii="Times New Roman" w:hAnsi="Times New Roman" w:cs="Times New Roman"/>
          <w:sz w:val="24"/>
          <w:szCs w:val="24"/>
          <w:lang w:val="en-US"/>
        </w:rPr>
        <w:t>Table S</w:t>
      </w:r>
      <w:bookmarkStart w:id="0" w:name="_GoBack"/>
      <w:bookmarkEnd w:id="0"/>
      <w:r w:rsidR="00C108A3" w:rsidRPr="00DF3A2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F3A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F3A24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DF3A24">
        <w:rPr>
          <w:rFonts w:ascii="Times New Roman" w:hAnsi="Times New Roman" w:cs="Times New Roman"/>
          <w:sz w:val="24"/>
          <w:szCs w:val="24"/>
          <w:lang w:val="en-US"/>
        </w:rPr>
        <w:t xml:space="preserve"> studies non using analytical methods</w:t>
      </w:r>
      <w:r w:rsidR="007B1FFA" w:rsidRPr="00DF3A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13791" w:type="dxa"/>
        <w:tblInd w:w="55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19"/>
        <w:gridCol w:w="1857"/>
        <w:gridCol w:w="1275"/>
        <w:gridCol w:w="1134"/>
        <w:gridCol w:w="1560"/>
        <w:gridCol w:w="1275"/>
        <w:gridCol w:w="1567"/>
        <w:gridCol w:w="1577"/>
        <w:gridCol w:w="2127"/>
      </w:tblGrid>
      <w:tr w:rsidR="00EF3F15" w:rsidRPr="00DF3A24" w:rsidTr="00DF3A24">
        <w:trPr>
          <w:trHeight w:val="1490"/>
        </w:trPr>
        <w:tc>
          <w:tcPr>
            <w:tcW w:w="1419" w:type="dxa"/>
            <w:shd w:val="clear" w:color="auto" w:fill="auto"/>
            <w:vAlign w:val="bottom"/>
            <w:hideMark/>
          </w:tcPr>
          <w:p w:rsidR="00EF3F15" w:rsidRPr="00DF3A24" w:rsidRDefault="00EF3F15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Article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EF3F15" w:rsidRPr="00DF3A24" w:rsidRDefault="00EF3F15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Hypothesis/Aim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F3F15" w:rsidRPr="00DF3A24" w:rsidRDefault="00EF3F15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Parasite popula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F3F15" w:rsidRPr="00DF3A24" w:rsidRDefault="00EF3F15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Sample size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EF3F15" w:rsidRPr="00DF3A24" w:rsidRDefault="00EF3F15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Geographical scal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F3F15" w:rsidRPr="00DF3A24" w:rsidRDefault="00EF3F15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Tempo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ral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cale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EF3F15" w:rsidRPr="00DF3A24" w:rsidRDefault="00EF3F15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Populati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analysis</w:t>
            </w:r>
            <w:proofErr w:type="spellEnd"/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EF3F15" w:rsidRPr="00DF3A24" w:rsidRDefault="00EF3F15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Outgroup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EF3F15" w:rsidRPr="00DF3A24" w:rsidRDefault="00EF3F15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tatistical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analytical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method</w:t>
            </w:r>
            <w:proofErr w:type="spellEnd"/>
          </w:p>
        </w:tc>
      </w:tr>
      <w:tr w:rsidR="000A7541" w:rsidRPr="00DF3A24" w:rsidTr="00DF3A24">
        <w:trPr>
          <w:trHeight w:val="120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errera et al. (19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aplotype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their relationship to th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ranmissi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cycl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12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olombi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ini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nalysing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of the sequences</w:t>
            </w:r>
          </w:p>
        </w:tc>
      </w:tr>
      <w:tr w:rsidR="000A7541" w:rsidRPr="00DF3A24" w:rsidTr="00DF3A24">
        <w:trPr>
          <w:trHeight w:val="120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alla et al. (20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aplotip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dentification withi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solat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37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lombi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i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cI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(ML,MP)</w:t>
            </w:r>
          </w:p>
        </w:tc>
      </w:tr>
      <w:tr w:rsidR="000A7541" w:rsidRPr="00DF3A24" w:rsidTr="00DF3A24">
        <w:trPr>
          <w:trHeight w:val="120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routi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33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PI as a reliable marker to explor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elationships withi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12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outh Americ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GPI gene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c.marinkelle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rangel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(ML) Recombination events /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ynonymus-nonsynonymu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</w:t>
            </w:r>
          </w:p>
        </w:tc>
      </w:tr>
      <w:tr w:rsidR="000A7541" w:rsidRPr="00DF3A24" w:rsidTr="00DF3A24">
        <w:trPr>
          <w:trHeight w:val="120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ura et al. (40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L-IR based genotypes and typ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culture isolat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+ origin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05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rgentina/Brasil/Chile/Colombia/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xico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/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anam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/U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i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nferences (MP and Bayesian Inference)</w:t>
            </w:r>
          </w:p>
        </w:tc>
      </w:tr>
      <w:tr w:rsidR="000A7541" w:rsidRPr="00DF3A24" w:rsidTr="00DF3A24">
        <w:trPr>
          <w:trHeight w:val="120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arcil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73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elationships among isolates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from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bats and other hosts representative of lineag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15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rasil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SU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RN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yb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H2B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c.marinkelle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dionisi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ata analysis of three genes (ML)</w:t>
            </w:r>
          </w:p>
        </w:tc>
      </w:tr>
      <w:tr w:rsidR="000A7541" w:rsidRPr="00DF3A24" w:rsidTr="00DF3A24">
        <w:trPr>
          <w:trHeight w:val="120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C1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Barnab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renier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 (104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carce events of mitochondrial introgression i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B6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49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Bolivia and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u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DD4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Nd1 and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p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L</w:t>
            </w:r>
          </w:p>
        </w:tc>
      </w:tr>
      <w:tr w:rsidR="000A7541" w:rsidRPr="00DF3A24" w:rsidTr="00DF3A24">
        <w:trPr>
          <w:trHeight w:val="129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C1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hattacharyy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105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olecular diversity of th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rypomastigot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mall surface antige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B6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5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erica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EF3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TSSA gene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/non-synonymous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t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ubstitutions per site ratios</w:t>
            </w:r>
          </w:p>
        </w:tc>
      </w:tr>
      <w:tr w:rsidR="000A7541" w:rsidRPr="00DF3A24" w:rsidTr="00DF3A24">
        <w:trPr>
          <w:trHeight w:val="169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C1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rione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06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Lineage 2 is indigenous to South America while lineage 1 has been introduced to South America recently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B6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6-37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c stock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SUrDN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and SSU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DNA</w:t>
            </w:r>
            <w:proofErr w:type="spellEnd"/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B.caudatu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, .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borrel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rangel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nferences</w:t>
            </w:r>
          </w:p>
        </w:tc>
      </w:tr>
      <w:tr w:rsidR="000A7541" w:rsidRPr="00DF3A24" w:rsidTr="00DF3A24">
        <w:trPr>
          <w:trHeight w:val="150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C10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rito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07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haracterisati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for identify areas wher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ylva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domestic transmission occu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rigin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50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Five communities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ear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tate, Brazil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SSP-PCR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h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nalyse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</w:tr>
      <w:tr w:rsidR="000A7541" w:rsidRPr="00DF3A24" w:rsidTr="00DF3A24">
        <w:trPr>
          <w:trHeight w:val="145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amar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08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enetic diversity and population structure of the parasite in the epidemiological chain of transmission to human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5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n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at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razil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rosatellit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oci</w:t>
            </w:r>
            <w:proofErr w:type="spellEnd"/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nferences using Wagner algorithm</w:t>
            </w:r>
          </w:p>
        </w:tc>
      </w:tr>
      <w:tr w:rsidR="000A7541" w:rsidRPr="00DF3A24" w:rsidTr="00DF3A24">
        <w:trPr>
          <w:trHeight w:val="144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arranza et al. (109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ND7 constitute a valuable target for PCR assays in the differential diagnosis of the infectiv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trai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</w:t>
            </w: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6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rasil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D4-CR4, COIII, COII and ND7 and microsatellite loci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844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crosatellite analysis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nference </w:t>
            </w:r>
          </w:p>
        </w:tc>
      </w:tr>
      <w:tr w:rsidR="000A7541" w:rsidRPr="00DF3A24" w:rsidTr="00DF3A24">
        <w:trPr>
          <w:trHeight w:val="103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A4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lastRenderedPageBreak/>
              <w:t>Cerqueir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10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variability among various types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ultigen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famili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6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tock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DD4E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3 genes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equence distances and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trees</w:t>
            </w:r>
          </w:p>
        </w:tc>
      </w:tr>
      <w:tr w:rsidR="000A7541" w:rsidRPr="00DF3A24" w:rsidTr="00DF3A24">
        <w:trPr>
          <w:trHeight w:val="81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uervo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11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iverstity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of Colombia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ylva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solat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14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olombi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FLP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DNA</w:t>
            </w:r>
            <w:proofErr w:type="spellEnd"/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rangel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, T.dio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nisi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ccard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UPGMA</w:t>
            </w:r>
          </w:p>
        </w:tc>
      </w:tr>
      <w:tr w:rsidR="000A7541" w:rsidRPr="00DF3A24" w:rsidTr="00DF3A24">
        <w:trPr>
          <w:trHeight w:val="192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'Avil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12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Population dynamics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during progression of the chronic phase i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hagas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atient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102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r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il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0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ears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D7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crosatellite loci, 24s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RN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, COII and SL-IR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trees (UPGMA)</w:t>
            </w:r>
          </w:p>
        </w:tc>
      </w:tr>
      <w:tr w:rsidR="000A7541" w:rsidRPr="00DF3A24" w:rsidTr="00DF3A24">
        <w:trPr>
          <w:trHeight w:val="129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A4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rera et al. (113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variability and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elationships withi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I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31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lombi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D7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i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cI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P and ML /Bayesian inference </w:t>
            </w:r>
          </w:p>
        </w:tc>
      </w:tr>
      <w:tr w:rsidR="000A7541" w:rsidRPr="00DF3A24" w:rsidTr="00DF3A24">
        <w:trPr>
          <w:trHeight w:val="972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A4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wang et al. (114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enotyping of trypanosome isolat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rigin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34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wo communities, Californi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 months</w:t>
            </w:r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24s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RNA</w:t>
            </w:r>
            <w:proofErr w:type="spellEnd"/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r</w:t>
            </w:r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ngel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pproaches (MP, ML and Bayesian inference)</w:t>
            </w:r>
          </w:p>
        </w:tc>
      </w:tr>
      <w:tr w:rsidR="000A7541" w:rsidRPr="00DF3A24" w:rsidTr="00DF3A24">
        <w:trPr>
          <w:trHeight w:val="261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wagam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15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exchange of sexual reproduction would enhance the opportunities for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daptativ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adiation and might be associated with the variable clinical manifestations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1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Central and South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erica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D7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DHFR-TS, TR and COII-NDI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.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marinkelle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</w:t>
            </w:r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vespertilionis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/ NJ </w:t>
            </w:r>
          </w:p>
        </w:tc>
      </w:tr>
      <w:tr w:rsidR="000A7541" w:rsidRPr="00DF3A24" w:rsidTr="00DF3A24">
        <w:trPr>
          <w:trHeight w:val="141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lastRenderedPageBreak/>
              <w:t>Kawashit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16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aximum-Likelihood Divergence Date Estimates Based o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RN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Gene Sequenc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20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tock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18S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DN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d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24srDNA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rangel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c.marinkelle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nalysi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ML)</w:t>
            </w:r>
          </w:p>
        </w:tc>
      </w:tr>
      <w:tr w:rsidR="000A7541" w:rsidRPr="00DF3A24" w:rsidTr="00DF3A24">
        <w:trPr>
          <w:trHeight w:val="114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Lewis et al. (117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DNA content diversity in natural populations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in the context of its genetic subdivisio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54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ericas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D7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Microsatellite loci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antel test (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enalex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), Student's t-test and ANOVA</w:t>
            </w:r>
          </w:p>
        </w:tc>
      </w:tr>
      <w:tr w:rsidR="000A7541" w:rsidRPr="00DF3A24" w:rsidTr="00DF3A24">
        <w:trPr>
          <w:trHeight w:val="157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Luna-Marin et al. (118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"not all parasite clones present in insect are found in infected patients"/Genetic variability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I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16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v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mmunities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5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ears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APD, ITS-RFLP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Leishmani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chagas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ccard</w:t>
            </w:r>
            <w:proofErr w:type="spellEnd"/>
          </w:p>
        </w:tc>
      </w:tr>
      <w:tr w:rsidR="000A7541" w:rsidRPr="00DF3A24" w:rsidTr="00DF3A24">
        <w:trPr>
          <w:trHeight w:val="103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FD6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achado and Ayala (119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exchange among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istanly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elated lineag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46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c stock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Nuclear and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tochondrial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quences</w:t>
            </w:r>
            <w:proofErr w:type="spellEnd"/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c.marinkellei,T.vespertilionis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es/Estimating divergence times</w:t>
            </w:r>
          </w:p>
        </w:tc>
      </w:tr>
      <w:tr w:rsidR="000A7541" w:rsidRPr="00DF3A24" w:rsidTr="00DF3A24">
        <w:trPr>
          <w:trHeight w:val="103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FD6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artinez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120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Characterization of Mexican huma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trains 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0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xico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D7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ini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microsatellite loci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and drug susceptibility (IC50 determination)</w:t>
            </w:r>
          </w:p>
        </w:tc>
      </w:tr>
      <w:tr w:rsidR="000A7541" w:rsidRPr="00DF3A24" w:rsidTr="00DF3A24">
        <w:trPr>
          <w:trHeight w:val="103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FD6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artins et al. (121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elationship of parasite genetic diversity with its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athogenicity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virulence in host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5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n</w:t>
            </w: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at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razil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D7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SU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RN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.c.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arinkelle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quencing</w:t>
            </w:r>
            <w:proofErr w:type="spellEnd"/>
          </w:p>
        </w:tc>
      </w:tr>
      <w:tr w:rsidR="000A7541" w:rsidRPr="00DF3A24" w:rsidTr="00DF3A24">
        <w:trPr>
          <w:trHeight w:val="112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ssenger et al. (122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itochondrial DNA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o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eveal diversity hidden at the sub-DTU level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32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merica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tMLST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GPI, mini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microsatellite loci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</w:t>
            </w:r>
          </w:p>
        </w:tc>
      </w:tr>
      <w:tr w:rsidR="000A7541" w:rsidRPr="00DF3A24" w:rsidTr="00DF3A24">
        <w:trPr>
          <w:trHeight w:val="166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lastRenderedPageBreak/>
              <w:t>O'Connor et al. (123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variability and th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elationships withi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si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equences of non-transcribed spacer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ini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gen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0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xico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Bolivia, Argentina, Colombia, Brasil, U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31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ears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D7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i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(ML)</w:t>
            </w:r>
          </w:p>
        </w:tc>
      </w:tr>
      <w:tr w:rsidR="000A7541" w:rsidRPr="00DF3A24" w:rsidTr="00DF3A24">
        <w:trPr>
          <w:trHeight w:val="184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erez et al. (124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diversity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DTUs infecting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T.infestan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collected before and after spraying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rigin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54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livia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Gran Chaco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ears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45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ini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GPI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.c.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marinkelle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e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 (ML)</w:t>
            </w:r>
          </w:p>
        </w:tc>
      </w:tr>
      <w:tr w:rsidR="000A7541" w:rsidRPr="00DF3A24" w:rsidTr="00DF3A24">
        <w:trPr>
          <w:trHeight w:val="144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oellig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25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olecular diversity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from the U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50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ultilocu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equence Typing (4targets)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c.marinkelle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,</w:t>
            </w: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bruce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/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trees NJ,ME, MP methods</w:t>
            </w:r>
          </w:p>
        </w:tc>
      </w:tr>
      <w:tr w:rsidR="000A7541" w:rsidRPr="00DF3A24" w:rsidTr="00DF3A24">
        <w:trPr>
          <w:trHeight w:val="139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oza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26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Value of antigen gene-unique interfaces for the understanding of the evolution withi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20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eferenced (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Roza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2007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45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Eleven antigen-encoding genes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c.marinkelle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</w:t>
            </w:r>
          </w:p>
        </w:tc>
      </w:tr>
      <w:tr w:rsidR="000A7541" w:rsidRPr="00DF3A24" w:rsidTr="00DF3A24">
        <w:trPr>
          <w:trHeight w:val="132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alazar et al</w:t>
            </w:r>
            <w:r w:rsidR="00271065"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.</w:t>
            </w: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(127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enetic relationship among stocks from distinct geographical regions and different vector species and host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30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olomb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SSP-PCR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.rangel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PGMA</w:t>
            </w:r>
          </w:p>
        </w:tc>
      </w:tr>
      <w:tr w:rsidR="000A7541" w:rsidRPr="00DF3A24" w:rsidTr="00DF3A24">
        <w:trPr>
          <w:trHeight w:val="168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FD6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lastRenderedPageBreak/>
              <w:t>Santos et al. (128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diversity and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elationships of isolat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29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razil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TS-RFLP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T.rangel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(NJ)</w:t>
            </w:r>
          </w:p>
        </w:tc>
      </w:tr>
      <w:tr w:rsidR="000A7541" w:rsidRPr="00DF3A24" w:rsidTr="00DF3A24">
        <w:trPr>
          <w:trHeight w:val="154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otorno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129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Identify and characteriz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hilea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amples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their association with host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8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Chile and American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quences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45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yb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.c.marinkelle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es (MP, NJ, ML)</w:t>
            </w:r>
          </w:p>
        </w:tc>
      </w:tr>
      <w:tr w:rsidR="000A7541" w:rsidRPr="00DF3A24" w:rsidTr="00DF3A24">
        <w:trPr>
          <w:trHeight w:val="139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bileau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130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Basic research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: phylogeny, mode of reproductio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0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livia, Brasil, Venezuela, USA, Paraguay, Chil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45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3 nuclear and on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axicircl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gene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.c.marinkelle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(ML)/ Recombination events /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ynonymus-nonsynonymu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</w:t>
            </w:r>
          </w:p>
        </w:tc>
      </w:tr>
      <w:tr w:rsidR="000A7541" w:rsidRPr="00DF3A24" w:rsidTr="00DF3A24">
        <w:trPr>
          <w:trHeight w:val="150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FD66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elleri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31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elationships between the parasite's population structure and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kDN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polymorphism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19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South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m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c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45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DN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icircl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variabl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gion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.c.marinkelle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ccard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UPGMA</w:t>
            </w:r>
          </w:p>
        </w:tc>
      </w:tr>
      <w:tr w:rsidR="000A7541" w:rsidRPr="00DF3A24" w:rsidTr="00DF3A24">
        <w:trPr>
          <w:trHeight w:val="145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omasin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32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Interest and limitations of SL-IR sequences for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nalysing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diversity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25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ha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o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ovinc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Argentin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45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i-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4 recombination tests (RDP/GENCONV/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ootsca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/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axCh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</w:tr>
      <w:tr w:rsidR="000A7541" w:rsidRPr="00DF3A24" w:rsidTr="00DF3A24">
        <w:trPr>
          <w:trHeight w:val="115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iana et al. (133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haracterisati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for epidemiological purpos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9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lombi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32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ears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olecular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karyotup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inicircl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outhern blot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.rangel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SDI, UPGMA</w:t>
            </w:r>
          </w:p>
        </w:tc>
      </w:tr>
      <w:tr w:rsidR="000A7541" w:rsidRPr="00DF3A24" w:rsidTr="00DF3A24">
        <w:trPr>
          <w:trHeight w:val="103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lastRenderedPageBreak/>
              <w:t>Venega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t al. (134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Two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ybridati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vents as the origin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lineag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solat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19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rasil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, Colombia, Chile, Bolivi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45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crosatellit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oci</w:t>
            </w:r>
            <w:proofErr w:type="spellEnd"/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(ML)</w:t>
            </w:r>
          </w:p>
        </w:tc>
      </w:tr>
      <w:tr w:rsidR="000A7541" w:rsidRPr="00DF3A24" w:rsidTr="00DF3A24">
        <w:trPr>
          <w:trHeight w:val="103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stenberger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135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Two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hybridati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events define the population structure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6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ericas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mplification of nine loci marker/RFLP analyses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(NJ)</w:t>
            </w:r>
          </w:p>
        </w:tc>
      </w:tr>
      <w:tr w:rsidR="000A7541" w:rsidRPr="00DF3A24" w:rsidTr="00DF3A24">
        <w:trPr>
          <w:trHeight w:val="117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215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stenberger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136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5SrRNA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ntergen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egion is a useful diagnostic marker for determining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trains DTU identity and provenanc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46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ericas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mplification of 5srRNA and Southern Blot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 (NJ,MEGA)</w:t>
            </w:r>
          </w:p>
        </w:tc>
      </w:tr>
      <w:tr w:rsidR="000A7541" w:rsidRPr="00DF3A24" w:rsidTr="00DF3A24">
        <w:trPr>
          <w:trHeight w:val="172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215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eo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137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MLST gene loci for lineage assignment, inter-DTU relationships and for population genetic analysis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39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ericas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ine single copy housekeeping genes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40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iploid sequence typing/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alysis/ Recombination test</w:t>
            </w:r>
          </w:p>
        </w:tc>
      </w:tr>
      <w:tr w:rsidR="000A7541" w:rsidRPr="00DF3A24" w:rsidTr="00DF3A24">
        <w:trPr>
          <w:trHeight w:val="1710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215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Zafra et al. (138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Correlation between the genetic profile of the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group circulating in the biological cycle and that of the group directly responsible for the clinical form and severity of the diseas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+ origina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20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ntander, Colombi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iniexo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equencing, RFLP-PCR, microsatellites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ei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and Li algorithm</w:t>
            </w:r>
          </w:p>
        </w:tc>
      </w:tr>
      <w:tr w:rsidR="000A7541" w:rsidRPr="00DF3A24" w:rsidTr="00DF3A24">
        <w:trPr>
          <w:trHeight w:val="157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215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Zalloum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139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enetic variability associated with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virulenc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12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n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ate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razil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APD, SSR-PCR</w:t>
            </w:r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ccard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, UPGMA</w:t>
            </w:r>
          </w:p>
        </w:tc>
      </w:tr>
      <w:tr w:rsidR="000A7541" w:rsidRPr="00DF3A24" w:rsidTr="00DF3A24">
        <w:trPr>
          <w:trHeight w:val="1605"/>
        </w:trPr>
        <w:tc>
          <w:tcPr>
            <w:tcW w:w="1419" w:type="dxa"/>
            <w:shd w:val="clear" w:color="auto" w:fill="auto"/>
            <w:vAlign w:val="bottom"/>
            <w:hideMark/>
          </w:tcPr>
          <w:p w:rsidR="000A7541" w:rsidRPr="00DF3A24" w:rsidRDefault="000A7541" w:rsidP="00F65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Zingale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t al. (140)</w:t>
            </w:r>
          </w:p>
        </w:tc>
        <w:tc>
          <w:tcPr>
            <w:tcW w:w="1857" w:type="dxa"/>
            <w:shd w:val="clear" w:color="auto" w:fill="auto"/>
            <w:vAlign w:val="bottom"/>
            <w:hideMark/>
          </w:tcPr>
          <w:p w:rsidR="000A7541" w:rsidRPr="00DF3A24" w:rsidRDefault="000A7541" w:rsidP="00F65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Epidemiology, biochemistry and evolution of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Lineage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solat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A7541" w:rsidRPr="00DF3A24" w:rsidRDefault="000A7541" w:rsidP="00382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88 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tin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erica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untries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d</w:t>
            </w:r>
            <w:proofErr w:type="spellEnd"/>
          </w:p>
        </w:tc>
        <w:tc>
          <w:tcPr>
            <w:tcW w:w="156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SU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DNA</w:t>
            </w:r>
            <w:proofErr w:type="spellEnd"/>
          </w:p>
        </w:tc>
        <w:tc>
          <w:tcPr>
            <w:tcW w:w="157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T.rangel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A7541" w:rsidRPr="00DF3A24" w:rsidRDefault="000A7541" w:rsidP="00125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hylogenetic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nalysis</w:t>
            </w:r>
            <w:proofErr w:type="spellEnd"/>
            <w:r w:rsidRPr="00DF3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(UPGMA)</w:t>
            </w:r>
          </w:p>
        </w:tc>
      </w:tr>
    </w:tbl>
    <w:p w:rsidR="00C86059" w:rsidRPr="00DF3A24" w:rsidRDefault="00C860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D6626" w:rsidRPr="00DF3A24" w:rsidRDefault="00DF3A24" w:rsidP="000A7541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F3A24">
        <w:rPr>
          <w:rFonts w:ascii="Times New Roman" w:hAnsi="Times New Roman" w:cs="Times New Roman"/>
          <w:i/>
          <w:sz w:val="24"/>
          <w:szCs w:val="24"/>
          <w:lang w:val="en-GB"/>
        </w:rPr>
        <w:t>Abbreviations</w:t>
      </w:r>
      <w:r w:rsidRPr="00DF3A2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DF3A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1597B" w:rsidRPr="00DF3A24">
        <w:rPr>
          <w:rFonts w:ascii="Times New Roman" w:hAnsi="Times New Roman" w:cs="Times New Roman"/>
          <w:sz w:val="24"/>
          <w:szCs w:val="24"/>
          <w:lang w:val="en-US"/>
        </w:rPr>
        <w:t>md</w:t>
      </w:r>
      <w:proofErr w:type="spellEnd"/>
      <w:r w:rsidR="000E296B" w:rsidRPr="00DF3A24">
        <w:rPr>
          <w:rFonts w:ascii="Times New Roman" w:hAnsi="Times New Roman" w:cs="Times New Roman"/>
          <w:sz w:val="24"/>
          <w:szCs w:val="24"/>
          <w:lang w:val="en-US"/>
        </w:rPr>
        <w:t xml:space="preserve">, missing data; </w:t>
      </w:r>
      <w:proofErr w:type="spellStart"/>
      <w:r w:rsidR="000E296B" w:rsidRPr="00DF3A24">
        <w:rPr>
          <w:rFonts w:ascii="Times New Roman" w:hAnsi="Times New Roman" w:cs="Times New Roman"/>
          <w:sz w:val="24"/>
          <w:szCs w:val="24"/>
          <w:lang w:val="en-US"/>
        </w:rPr>
        <w:t>Tc</w:t>
      </w:r>
      <w:proofErr w:type="spellEnd"/>
      <w:r w:rsidR="000E296B" w:rsidRPr="00DF3A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E296B" w:rsidRPr="00DF3A24">
        <w:rPr>
          <w:rFonts w:ascii="Times New Roman" w:hAnsi="Times New Roman" w:cs="Times New Roman"/>
          <w:i/>
          <w:sz w:val="24"/>
          <w:szCs w:val="24"/>
          <w:lang w:val="en-US"/>
        </w:rPr>
        <w:t>Trypanosoma</w:t>
      </w:r>
      <w:proofErr w:type="spellEnd"/>
      <w:r w:rsidR="000E296B" w:rsidRPr="00DF3A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0E296B" w:rsidRPr="00DF3A24">
        <w:rPr>
          <w:rFonts w:ascii="Times New Roman" w:hAnsi="Times New Roman" w:cs="Times New Roman"/>
          <w:i/>
          <w:sz w:val="24"/>
          <w:szCs w:val="24"/>
          <w:lang w:val="en-US"/>
        </w:rPr>
        <w:t>cruzi</w:t>
      </w:r>
      <w:proofErr w:type="spellEnd"/>
    </w:p>
    <w:sectPr w:rsidR="00FD6626" w:rsidRPr="00DF3A24" w:rsidSect="00953D1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953D13"/>
    <w:rsid w:val="0004294A"/>
    <w:rsid w:val="00065266"/>
    <w:rsid w:val="000A7541"/>
    <w:rsid w:val="000E296B"/>
    <w:rsid w:val="0012523B"/>
    <w:rsid w:val="002031AA"/>
    <w:rsid w:val="0021597B"/>
    <w:rsid w:val="00271065"/>
    <w:rsid w:val="00382734"/>
    <w:rsid w:val="00401237"/>
    <w:rsid w:val="00407325"/>
    <w:rsid w:val="0044089A"/>
    <w:rsid w:val="00444DF6"/>
    <w:rsid w:val="004503DB"/>
    <w:rsid w:val="004A6E8C"/>
    <w:rsid w:val="006B1F84"/>
    <w:rsid w:val="007B1FFA"/>
    <w:rsid w:val="008C4F43"/>
    <w:rsid w:val="00953D13"/>
    <w:rsid w:val="00A4077A"/>
    <w:rsid w:val="00B36A7B"/>
    <w:rsid w:val="00B60BD8"/>
    <w:rsid w:val="00B704DB"/>
    <w:rsid w:val="00BE2346"/>
    <w:rsid w:val="00C108A3"/>
    <w:rsid w:val="00C86059"/>
    <w:rsid w:val="00C907CC"/>
    <w:rsid w:val="00D76E02"/>
    <w:rsid w:val="00DD4E96"/>
    <w:rsid w:val="00DF3A24"/>
    <w:rsid w:val="00EF3F15"/>
    <w:rsid w:val="00F65214"/>
    <w:rsid w:val="00FD6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0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214</Words>
  <Characters>7690</Characters>
  <Application>Microsoft Office Word</Application>
  <DocSecurity>0</DocSecurity>
  <Lines>1098</Lines>
  <Paragraphs>98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7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ia Izeta Alberdi</dc:creator>
  <cp:lastModifiedBy>copilco</cp:lastModifiedBy>
  <cp:revision>5</cp:revision>
  <cp:lastPrinted>2016-04-06T17:24:00Z</cp:lastPrinted>
  <dcterms:created xsi:type="dcterms:W3CDTF">2016-11-23T19:27:00Z</dcterms:created>
  <dcterms:modified xsi:type="dcterms:W3CDTF">2016-11-23T19:46:00Z</dcterms:modified>
</cp:coreProperties>
</file>